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7523E" w14:textId="5F5A0CEA" w:rsidR="00BC6F08" w:rsidRDefault="00A16545" w:rsidP="00124A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0F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B721A">
        <w:rPr>
          <w:rFonts w:ascii="Times New Roman" w:hAnsi="Times New Roman" w:cs="Times New Roman"/>
          <w:b/>
          <w:bCs/>
          <w:sz w:val="24"/>
          <w:szCs w:val="24"/>
        </w:rPr>
        <w:t>4 (Supplement).</w:t>
      </w:r>
      <w:r w:rsidR="00C80FEE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C80FEE">
        <w:rPr>
          <w:rFonts w:ascii="Times New Roman" w:hAnsi="Times New Roman" w:cs="Times New Roman"/>
          <w:sz w:val="24"/>
          <w:szCs w:val="24"/>
        </w:rPr>
        <w:t>Implementation strategies selected by expert panel on second step of study</w:t>
      </w:r>
    </w:p>
    <w:p w14:paraId="096E28FD" w14:textId="77777777" w:rsidR="00226648" w:rsidRPr="00C80FEE" w:rsidRDefault="00226648" w:rsidP="00124AEB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14117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617"/>
        <w:gridCol w:w="2161"/>
        <w:gridCol w:w="432"/>
        <w:gridCol w:w="432"/>
        <w:gridCol w:w="432"/>
        <w:gridCol w:w="432"/>
        <w:gridCol w:w="432"/>
        <w:gridCol w:w="432"/>
        <w:gridCol w:w="432"/>
        <w:gridCol w:w="458"/>
        <w:gridCol w:w="1647"/>
        <w:gridCol w:w="1744"/>
        <w:gridCol w:w="2936"/>
        <w:gridCol w:w="1530"/>
      </w:tblGrid>
      <w:tr w:rsidR="00226648" w:rsidRPr="003B5A08" w14:paraId="7C015BE8" w14:textId="77777777" w:rsidTr="00412580">
        <w:trPr>
          <w:trHeight w:val="300"/>
          <w:tblHeader/>
        </w:trPr>
        <w:tc>
          <w:tcPr>
            <w:tcW w:w="2778" w:type="dxa"/>
            <w:gridSpan w:val="2"/>
            <w:vMerge w:val="restart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bottom"/>
          </w:tcPr>
          <w:p w14:paraId="2BF882E8" w14:textId="0397527F" w:rsidR="00226648" w:rsidRDefault="00226648" w:rsidP="004125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tegy Number/</w:t>
            </w:r>
            <w:r w:rsidR="001400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  <w:p w14:paraId="5DC23194" w14:textId="42CD2259" w:rsidR="00412580" w:rsidRPr="00C80FEE" w:rsidRDefault="00412580" w:rsidP="004125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ullen et al., 2020</w:t>
            </w:r>
          </w:p>
        </w:tc>
        <w:tc>
          <w:tcPr>
            <w:tcW w:w="1728" w:type="dxa"/>
            <w:gridSpan w:val="4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DF4F259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st Match to Intended Phase Purpose</w:t>
            </w:r>
          </w:p>
        </w:tc>
        <w:tc>
          <w:tcPr>
            <w:tcW w:w="1754" w:type="dxa"/>
            <w:gridSpan w:val="4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5DD203E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ses where strategy may be useful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87834" w14:textId="77777777" w:rsidR="00226648" w:rsidRDefault="00226648" w:rsidP="004125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</w:t>
            </w:r>
          </w:p>
          <w:p w14:paraId="58F4F51F" w14:textId="607AEAC6" w:rsidR="00991ED7" w:rsidRPr="003B5A08" w:rsidRDefault="00412580" w:rsidP="00412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ullen et al., 2020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922AF" w14:textId="77777777" w:rsidR="00226648" w:rsidRPr="00C80FEE" w:rsidRDefault="00226648" w:rsidP="004125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ction</w:t>
            </w:r>
          </w:p>
          <w:p w14:paraId="2B198712" w14:textId="46AD35EF" w:rsidR="00CD3C40" w:rsidRDefault="00412580" w:rsidP="00CD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ie</w:t>
            </w:r>
            <w:r w:rsidR="001A1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1</w:t>
            </w:r>
          </w:p>
          <w:p w14:paraId="1554A5A0" w14:textId="3C47D740" w:rsidR="00CD3C40" w:rsidRPr="00CD3C40" w:rsidRDefault="00CD3C40" w:rsidP="00CD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385FE" w14:textId="77777777" w:rsidR="00226648" w:rsidRPr="00C80FEE" w:rsidRDefault="00226648" w:rsidP="004125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or</w:t>
            </w:r>
          </w:p>
          <w:p w14:paraId="45074805" w14:textId="77777777" w:rsidR="00CD3C40" w:rsidRDefault="00412580" w:rsidP="00CD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tor et al., 2013</w:t>
            </w:r>
          </w:p>
          <w:p w14:paraId="43CF9012" w14:textId="552D46F0" w:rsidR="00CD3C40" w:rsidRPr="00CD3C40" w:rsidRDefault="00CD3C40" w:rsidP="00CD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bottom"/>
          </w:tcPr>
          <w:p w14:paraId="7A51FE0A" w14:textId="77777777" w:rsidR="00226648" w:rsidRPr="00C80FEE" w:rsidRDefault="00226648" w:rsidP="004125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  <w:p w14:paraId="2A723FAB" w14:textId="6CA41A1C" w:rsidR="00CD3C40" w:rsidRPr="00CD3C40" w:rsidRDefault="00412580" w:rsidP="00CD3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schroder &amp; Hagedorn, 2011</w:t>
            </w:r>
          </w:p>
        </w:tc>
      </w:tr>
      <w:tr w:rsidR="00226648" w:rsidRPr="003B5A08" w14:paraId="16887BAC" w14:textId="77777777" w:rsidTr="0049644F">
        <w:trPr>
          <w:trHeight w:val="300"/>
          <w:tblHeader/>
        </w:trPr>
        <w:tc>
          <w:tcPr>
            <w:tcW w:w="2778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6385D8D" w14:textId="1EC51D26" w:rsidR="00226648" w:rsidRPr="00C80FEE" w:rsidRDefault="00226648" w:rsidP="00690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gridSpan w:val="4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B69D991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ses</w:t>
            </w:r>
          </w:p>
          <w:p w14:paraId="36CC665E" w14:textId="4053066E" w:rsidR="00226648" w:rsidRPr="00C80FEE" w:rsidRDefault="00412580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gers, 2003</w:t>
            </w:r>
          </w:p>
        </w:tc>
        <w:tc>
          <w:tcPr>
            <w:tcW w:w="1754" w:type="dxa"/>
            <w:gridSpan w:val="4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C287A1A" w14:textId="6BC56D46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ases</w:t>
            </w:r>
          </w:p>
          <w:p w14:paraId="37E142AA" w14:textId="3CD5BCBF" w:rsidR="00226648" w:rsidRPr="00C80FEE" w:rsidRDefault="00412580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gers, 2003</w:t>
            </w:r>
          </w:p>
        </w:tc>
        <w:tc>
          <w:tcPr>
            <w:tcW w:w="1647" w:type="dxa"/>
            <w:vMerge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089A532B" w14:textId="77777777" w:rsidR="00226648" w:rsidRPr="003B5A08" w:rsidRDefault="00226648" w:rsidP="00690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73A1D" w14:textId="500EE236" w:rsidR="00226648" w:rsidRPr="00C80FEE" w:rsidRDefault="00226648" w:rsidP="00690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DE36E" w14:textId="6FD2A512" w:rsidR="00226648" w:rsidRPr="00C80FEE" w:rsidRDefault="00226648" w:rsidP="00690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94AD2DF" w14:textId="310079EB" w:rsidR="00226648" w:rsidRPr="00C80FEE" w:rsidRDefault="00226648" w:rsidP="00690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26648" w:rsidRPr="003B5A08" w14:paraId="26914BCA" w14:textId="77777777" w:rsidTr="0049644F">
        <w:trPr>
          <w:trHeight w:val="300"/>
          <w:tblHeader/>
        </w:trPr>
        <w:tc>
          <w:tcPr>
            <w:tcW w:w="2778" w:type="dxa"/>
            <w:gridSpan w:val="2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8BFC407" w14:textId="77777777" w:rsidR="00226648" w:rsidRPr="00C80FEE" w:rsidRDefault="00226648" w:rsidP="006903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021F4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34637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964C8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DBBF3FF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8BF49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F0B6B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5CEAE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CE6B5A4" w14:textId="77777777" w:rsidR="00226648" w:rsidRPr="00C80FEE" w:rsidRDefault="00226648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7" w:type="dxa"/>
            <w:vMerge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66AD247A" w14:textId="77777777" w:rsidR="00226648" w:rsidRPr="003B5A08" w:rsidRDefault="00226648" w:rsidP="00690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29D3128C" w14:textId="237550E5" w:rsidR="00226648" w:rsidRPr="00C80FEE" w:rsidRDefault="00226648" w:rsidP="00690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06C1E90" w14:textId="77777777" w:rsidR="00226648" w:rsidRPr="00C80FEE" w:rsidRDefault="00226648" w:rsidP="00690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</w:tcPr>
          <w:p w14:paraId="1EDD3043" w14:textId="77777777" w:rsidR="00226648" w:rsidRPr="00C80FEE" w:rsidRDefault="00226648" w:rsidP="00690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0FEE" w:rsidRPr="003B5A08" w14:paraId="1E5FAA02" w14:textId="77777777" w:rsidTr="0049644F">
        <w:trPr>
          <w:trHeight w:val="300"/>
        </w:trPr>
        <w:tc>
          <w:tcPr>
            <w:tcW w:w="617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2F1548DE" w14:textId="5859ADBE" w:rsidR="00C80FEE" w:rsidRPr="00C80FEE" w:rsidRDefault="00C80FEE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1" w:type="dxa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E99473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Plan</w:t>
            </w:r>
          </w:p>
        </w:tc>
        <w:tc>
          <w:tcPr>
            <w:tcW w:w="43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EB9C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A50E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F661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F3B8F7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0FBF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049F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26AF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FCE3E3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A4D10" w14:textId="4A3BB995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60F43" w14:textId="1B5D3A82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ment</w:t>
            </w:r>
          </w:p>
        </w:tc>
        <w:tc>
          <w:tcPr>
            <w:tcW w:w="293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09F1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outside consultant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341D9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ner setting </w:t>
            </w:r>
          </w:p>
        </w:tc>
      </w:tr>
      <w:tr w:rsidR="00C80FEE" w:rsidRPr="003B5A08" w14:paraId="53406665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9D023" w14:textId="2FCE427E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E82BE8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uncemen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35B5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4EC5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B41C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9A78BB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ECB5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CBD8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F989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92CD92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47E2A" w14:textId="3CA96A74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47FC5" w14:textId="548B55B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uas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14C7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s, community stakeholder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DE8FD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128EBFEB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51B50" w14:textId="16D9BA69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115B81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 studi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4E12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EDDA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B126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BCD1FF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1516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D168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68D7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A4DE64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65D89" w14:textId="6C5ED588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7CF50" w14:textId="2A48D093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F4F16" w14:textId="58211CCF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</w:t>
            </w:r>
            <w:r w:rsidR="00112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inicians</w:t>
            </w:r>
            <w:r w:rsidR="00112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i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79D28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</w:t>
            </w:r>
          </w:p>
        </w:tc>
      </w:tr>
      <w:tr w:rsidR="00C80FEE" w:rsidRPr="003B5A08" w14:paraId="7C05236E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54E4D" w14:textId="39D1116E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E798EB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ebra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55C9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E2A0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0381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A33F45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394B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E34A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7FA7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32149E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15A7C" w14:textId="037F28B4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nforce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C069E" w14:textId="45EF3998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ntivisation</w:t>
            </w:r>
            <w:proofErr w:type="spellEnd"/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3705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s, clinicians, patients, community stakeholders, implement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DA914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ner setting </w:t>
            </w:r>
          </w:p>
        </w:tc>
      </w:tr>
      <w:tr w:rsidR="00C80FEE" w:rsidRPr="003B5A08" w14:paraId="4537CBED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D1D18" w14:textId="24968726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9C21A2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ust-in-time Recognition 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139E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8466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21A0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8ECC63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5875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5381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4D7D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A5A248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59934" w14:textId="606F383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nforce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7664B" w14:textId="4E78E77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uas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94A4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52F96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, Inner setting</w:t>
            </w:r>
          </w:p>
        </w:tc>
      </w:tr>
      <w:tr w:rsidR="00C80FEE" w:rsidRPr="003B5A08" w14:paraId="769DD405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70A5C" w14:textId="3DCB7CA5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57514E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recognition 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0E06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E9A0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6DB2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2912E7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A820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C29B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8B75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03E02A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D3CB7" w14:textId="60F1F9AA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inforcement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8CB83" w14:textId="61E31DDB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85B7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s, clinicians, patients, community stakeholders, implementer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D8B4D3" w14:textId="373169A1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  <w:r w:rsidR="00112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uter setting</w:t>
            </w:r>
          </w:p>
        </w:tc>
      </w:tr>
      <w:tr w:rsidR="00C80FEE" w:rsidRPr="003B5A08" w14:paraId="19BAE095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BCE10" w14:textId="4279967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E7CF43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inion Lead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2730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35CC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A656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C51F67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E10A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2396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0F09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78BD33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3E8D3" w14:textId="4B687CA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ag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1A098" w14:textId="6E0F105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7536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community stakeholder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983F2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7F6F852D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676D1" w14:textId="4D8F1D5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748FCB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Champ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44C6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2F2C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9092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F10C18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DA18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9EDD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717D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D9B7EB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E81EE" w14:textId="3A1C34E3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ag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B907" w14:textId="7237B81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ment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5313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patient, community stakehol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3EAC9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0DC2297C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50043" w14:textId="06665E77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BF80EB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 Brok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A40F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C7CD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DDD8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5B78DE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7DCD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FEE2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F79E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AB352F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31718" w14:textId="27F68C9E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ag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2268B" w14:textId="01EB6234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ment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AA0C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side consultant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A71449" w14:textId="1A95FAF8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  <w:r w:rsidR="00112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uter setting</w:t>
            </w:r>
          </w:p>
        </w:tc>
      </w:tr>
      <w:tr w:rsidR="00C80FEE" w:rsidRPr="003B5A08" w14:paraId="3E5761D4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E425A" w14:textId="3C00E739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A045B6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ilitato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336B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5E79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243D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900E9D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B165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4006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1887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DBC93B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5238A" w14:textId="4D7128A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ag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BE1EB" w14:textId="6339C205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ment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98B8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, outside consulta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D99C8B" w14:textId="02EB3F82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  <w:r w:rsidR="00112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uter setting</w:t>
            </w:r>
          </w:p>
        </w:tc>
      </w:tr>
      <w:tr w:rsidR="00C80FEE" w:rsidRPr="003B5A08" w14:paraId="1FE8E60F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0D9FB" w14:textId="40610FA0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DC7557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 lead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6838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1C9C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7E14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689CA1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2E84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6603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5BEB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282A78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BB49A" w14:textId="2FD2C34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ag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0FA12" w14:textId="40C14A4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uas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80FF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 developer, clinician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4973B6" w14:textId="7304D73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1E9B98BC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E983A" w14:textId="52E1B246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4B2CD8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 Group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463F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B574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08EF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988A45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4F6E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1FC9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4684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0D043F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44D15" w14:textId="780904B9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ag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BC646" w14:textId="3D5C48D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uas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6BE7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C527F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1D6837B0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F21E3" w14:textId="6D118F1B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B03E72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al Brok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73C9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BADD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8F42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3BBA7A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76B4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AF6A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5600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170B93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19465" w14:textId="20DA36EB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ag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F3FCF" w14:textId="5AEDEFB3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restructuring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3534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7DAD2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68DB5A15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D2D35" w14:textId="3DB9FD6F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A2C350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inpu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B212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4170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37DF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9E46FA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26B9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65B9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3B01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DA7BAE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82E38" w14:textId="3F62B72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inpu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9E126" w14:textId="3E76D5E3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restructuring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43F7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C32E7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setting</w:t>
            </w:r>
          </w:p>
        </w:tc>
      </w:tr>
      <w:tr w:rsidR="00C80FEE" w:rsidRPr="003B5A08" w14:paraId="07D02E96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BCE51" w14:textId="5C868A82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FC6C87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lis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5BBF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A110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B5EB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0AE001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D3A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0390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9BF4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EECD86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68833" w14:textId="25D64B2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sup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76CD8" w14:textId="1F12027F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restructur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D3D5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46023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13D508A3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7D6DB" w14:textId="3620C89C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41A696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 Inpu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A3FB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B9BF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AFA9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A0C64F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8333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14CC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B1D9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77A5B8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56307" w14:textId="357E5337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7378A" w14:textId="75DF0B04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restructur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E572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A1F8D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73E33963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905B1" w14:textId="42D4B290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B1C452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it indicator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5815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0E6B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ECB3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0F7290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DD00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2756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F00F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0B4793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D2262" w14:textId="05AF0341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C08E1" w14:textId="3534E1F4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E1FF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er, administrator, outside consultant, implement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1C75E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4B096B67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D8672" w14:textId="639427D8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ABBAA70" w14:textId="261C87A4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feedback to group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6819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6AE8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2A39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24AF8B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89BF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4C44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B88D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AACF21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F3AE3" w14:textId="46FB9E43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09535" w14:textId="00ACF42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4817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outside consultants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C89BB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1D3E3D96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A3EA9" w14:textId="5C3E04F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DF2B6F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 feedback to individualize 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2900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B418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D45E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A7FD72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3B0B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E956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54F4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C2E571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ADD86" w14:textId="7FA16019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0DFF6" w14:textId="7722CB36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tric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C422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s, clinicia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C1F0C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735BC626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D67AD" w14:textId="379ECD82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E0F3CEE" w14:textId="439DD325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chmark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12B4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66B8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81C5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B4430F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CBC8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8A37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3D6B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2C0CCE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BA62E" w14:textId="26735F83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06F2A" w14:textId="43711E7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rc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08B2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ers, administrators, implementers, clinicians, outside consulta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F7469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setting</w:t>
            </w:r>
          </w:p>
        </w:tc>
      </w:tr>
      <w:tr w:rsidR="00C80FEE" w:rsidRPr="003B5A08" w14:paraId="60BE6261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DA1F5" w14:textId="1DEA3A0F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5CAFB1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 data collec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0497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F7AC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6EE2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B9A31C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B3BB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F195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C4FC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01EA85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19579" w14:textId="0B6D16AA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DF4C5" w14:textId="05132DD2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1423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ian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8642D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4484D68B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11941" w14:textId="58188033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AC28950" w14:textId="18B9FDAC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nd data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A8C7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BB03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4C31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EEC31C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65D6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A8E4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0899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BAC44B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CBC61" w14:textId="7873B745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5C2C7" w14:textId="4260280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8829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ers, administrators, implementers, clinicians, outside consulta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278777" w14:textId="34ECC330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  <w:r w:rsidR="00112F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uter setting</w:t>
            </w:r>
          </w:p>
        </w:tc>
      </w:tr>
      <w:tr w:rsidR="00C80FEE" w:rsidRPr="003B5A08" w14:paraId="0B14D1DB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76511" w14:textId="3E36AB3C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D5D1D7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 analysi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FFB0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D259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8C03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A21EE9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6652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23B7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1137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55462A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82A12" w14:textId="48C92F28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A1AEE" w14:textId="7E03D0A4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94ED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ers, administrators, implementers, clinicians, outside consulta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02F24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4017E536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3660C" w14:textId="793DE77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B2EA9A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flow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E8C7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E5D5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F6C0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D3F526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3A57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0846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3459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F02AA1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8EBAB" w14:textId="06434165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34F0D" w14:textId="7E22F68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restructuring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36D0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5B5D5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1E6910D0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11AF6" w14:textId="6867B43B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E34411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Algorithm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29ED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3BB5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7361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7A3451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EE1B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62DC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8092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5D33A4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B41F0" w14:textId="6640F89E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Sup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EFF2C" w14:textId="5455C960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restructuring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A4FB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A1FCB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781B57D3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6B99A" w14:textId="0185F979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FFB321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dible Evidenc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CB04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4A36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CDAE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526331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2DD6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3DB3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D5B9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1EF99C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B7E4E" w14:textId="729647C5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C4788" w14:textId="02BD7AC5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B57A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 developers, implementers, outside consultants, clinicians, patients, pay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9F375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675AD760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53BA7" w14:textId="6C0E0952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FCE553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umenta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7761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963C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5E84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F4D49A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7266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9AD0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02E1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E86653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E9D1B" w14:textId="6D6CFAB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5652B" w14:textId="4BC94CA8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restructur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E212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administrators, patient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2B8A0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5DD7EA72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57DEE" w14:textId="5DB6E753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4BCD73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 se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87AC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BB19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89A7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6D9977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4F79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BD22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9B14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033CB5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43761" w14:textId="084087B9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sup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C7F75" w14:textId="6E2DC0A4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restructuring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9177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implementer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15292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58E7AA0E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A033D" w14:textId="2E4FB88E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56B144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4B3F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8E6F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1829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FEB0A0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893B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7252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9FF7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84998E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E386A" w14:textId="619B1464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C6DC7" w14:textId="100D825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DA0C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ians, patients, implementers, intervention developer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0E267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7B3BF20C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3C5B5" w14:textId="02B9ABBC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6749CC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 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03B7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619A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2D1D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2E90B7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A769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5983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C5A5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13324A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9BE2C" w14:textId="74D4F08E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130F3" w14:textId="60D7418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BEA5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A8F7E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07CA743E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1A3FB" w14:textId="58824851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0BCA42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demic Detailing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17EE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F040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9F6F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D33BEE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D27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9240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8C8E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8FF6ED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EE763" w14:textId="4C223CC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C78A3" w14:textId="54016790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08F7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outside consultant, administrator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ABA44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</w:t>
            </w:r>
          </w:p>
        </w:tc>
      </w:tr>
      <w:tr w:rsidR="00C80FEE" w:rsidRPr="003B5A08" w14:paraId="6EA17B90" w14:textId="77777777" w:rsidTr="00D74CF1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A1B54" w14:textId="0DB8788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657572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advantag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86EA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E36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39AC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8047C8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61C2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3029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6854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7E4311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A6EB8" w14:textId="499F503A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C04AB" w14:textId="6C2FA644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uas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EE91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payers, administrators, outside consultants, intervention developers, community stakehol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90F20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</w:t>
            </w:r>
          </w:p>
        </w:tc>
      </w:tr>
      <w:tr w:rsidR="00D74CF1" w:rsidRPr="003B5A08" w14:paraId="3948CB90" w14:textId="77777777" w:rsidTr="00D74CF1">
        <w:trPr>
          <w:trHeight w:val="300"/>
        </w:trPr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14:paraId="371F82D5" w14:textId="77777777" w:rsidR="00D74CF1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</w:tcPr>
          <w:p w14:paraId="4EEB061C" w14:textId="77777777" w:rsidR="00D74CF1" w:rsidRPr="00C80FEE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29564D1F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6ED955C8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22BCCA5A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3FAB995D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3527673E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43B082ED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</w:tcPr>
          <w:p w14:paraId="659B89EC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</w:tcPr>
          <w:p w14:paraId="1B071C0C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</w:tcPr>
          <w:p w14:paraId="7ACBAEC1" w14:textId="77777777" w:rsidR="00D74CF1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14:paraId="72FC1D5E" w14:textId="77777777" w:rsidR="00D74CF1" w:rsidRPr="00C80FEE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tcBorders>
              <w:top w:val="single" w:sz="4" w:space="0" w:color="auto"/>
            </w:tcBorders>
            <w:shd w:val="clear" w:color="auto" w:fill="auto"/>
          </w:tcPr>
          <w:p w14:paraId="4CFF97B5" w14:textId="77777777" w:rsidR="00D74CF1" w:rsidRPr="00C80FEE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46BDEA3" w14:textId="77777777" w:rsidR="00D74CF1" w:rsidRPr="00C80FEE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4CF1" w:rsidRPr="003B5A08" w14:paraId="1C229E64" w14:textId="77777777" w:rsidTr="00D74CF1">
        <w:trPr>
          <w:trHeight w:val="300"/>
        </w:trPr>
        <w:tc>
          <w:tcPr>
            <w:tcW w:w="617" w:type="dxa"/>
            <w:shd w:val="clear" w:color="auto" w:fill="auto"/>
          </w:tcPr>
          <w:p w14:paraId="38B61D91" w14:textId="77777777" w:rsidR="00D74CF1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auto"/>
          </w:tcPr>
          <w:p w14:paraId="3D991DBD" w14:textId="77777777" w:rsidR="00D74CF1" w:rsidRPr="00C80FEE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3616C23D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22266B30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36EADFCA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6B980991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42B400ED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0E946AAE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6ECD3BDF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shd w:val="clear" w:color="auto" w:fill="auto"/>
          </w:tcPr>
          <w:p w14:paraId="527ECFB9" w14:textId="77777777" w:rsidR="00D74CF1" w:rsidRPr="00C80FEE" w:rsidRDefault="00D74CF1" w:rsidP="00D74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shd w:val="clear" w:color="auto" w:fill="auto"/>
          </w:tcPr>
          <w:p w14:paraId="65F3D3D5" w14:textId="77777777" w:rsidR="00D74CF1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shd w:val="clear" w:color="auto" w:fill="auto"/>
          </w:tcPr>
          <w:p w14:paraId="5612743C" w14:textId="77777777" w:rsidR="00D74CF1" w:rsidRPr="00C80FEE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</w:tcPr>
          <w:p w14:paraId="1D02042E" w14:textId="77777777" w:rsidR="00D74CF1" w:rsidRPr="00C80FEE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71671F24" w14:textId="77777777" w:rsidR="00D74CF1" w:rsidRPr="00C80FEE" w:rsidRDefault="00D74CF1" w:rsidP="00D74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4CF1" w:rsidRPr="003B5A08" w14:paraId="7128F04B" w14:textId="77777777" w:rsidTr="00D74CF1">
        <w:trPr>
          <w:trHeight w:val="300"/>
        </w:trPr>
        <w:tc>
          <w:tcPr>
            <w:tcW w:w="617" w:type="dxa"/>
            <w:shd w:val="clear" w:color="auto" w:fill="auto"/>
          </w:tcPr>
          <w:p w14:paraId="6C716DEC" w14:textId="77777777" w:rsidR="00D74CF1" w:rsidRDefault="00D74CF1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1" w:type="dxa"/>
            <w:shd w:val="clear" w:color="auto" w:fill="auto"/>
          </w:tcPr>
          <w:p w14:paraId="5692E674" w14:textId="77777777" w:rsidR="00D74CF1" w:rsidRPr="00C80FEE" w:rsidRDefault="00D74CF1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5C9FC362" w14:textId="77777777" w:rsidR="00D74CF1" w:rsidRPr="00C80FEE" w:rsidRDefault="00D74CF1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78177F3C" w14:textId="77777777" w:rsidR="00D74CF1" w:rsidRPr="00C80FEE" w:rsidRDefault="00D74CF1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38790B92" w14:textId="77777777" w:rsidR="00D74CF1" w:rsidRPr="00C80FEE" w:rsidRDefault="00D74CF1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16BDB3BD" w14:textId="77777777" w:rsidR="00D74CF1" w:rsidRPr="00C80FEE" w:rsidRDefault="00D74CF1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06A50905" w14:textId="77777777" w:rsidR="00D74CF1" w:rsidRPr="00C80FEE" w:rsidRDefault="00D74CF1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0457B081" w14:textId="77777777" w:rsidR="00D74CF1" w:rsidRPr="00C80FEE" w:rsidRDefault="00D74CF1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shd w:val="clear" w:color="auto" w:fill="auto"/>
          </w:tcPr>
          <w:p w14:paraId="331AF45E" w14:textId="77777777" w:rsidR="00D74CF1" w:rsidRPr="00C80FEE" w:rsidRDefault="00D74CF1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shd w:val="clear" w:color="auto" w:fill="auto"/>
          </w:tcPr>
          <w:p w14:paraId="2C1D9A22" w14:textId="77777777" w:rsidR="00D74CF1" w:rsidRPr="00C80FEE" w:rsidRDefault="00D74CF1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shd w:val="clear" w:color="auto" w:fill="auto"/>
          </w:tcPr>
          <w:p w14:paraId="06AED7FB" w14:textId="77777777" w:rsidR="00D74CF1" w:rsidRDefault="00D74CF1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4" w:type="dxa"/>
            <w:shd w:val="clear" w:color="auto" w:fill="auto"/>
          </w:tcPr>
          <w:p w14:paraId="7CA0728D" w14:textId="77777777" w:rsidR="00D74CF1" w:rsidRPr="00C80FEE" w:rsidRDefault="00D74CF1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6" w:type="dxa"/>
            <w:shd w:val="clear" w:color="auto" w:fill="auto"/>
          </w:tcPr>
          <w:p w14:paraId="3257782B" w14:textId="77777777" w:rsidR="00D74CF1" w:rsidRPr="00C80FEE" w:rsidRDefault="00D74CF1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0A9E7A8" w14:textId="77777777" w:rsidR="00D74CF1" w:rsidRPr="00C80FEE" w:rsidRDefault="00D74CF1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0FEE" w:rsidRPr="003B5A08" w14:paraId="774313FC" w14:textId="77777777" w:rsidTr="00D74CF1">
        <w:trPr>
          <w:trHeight w:val="300"/>
        </w:trPr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</w:tcPr>
          <w:p w14:paraId="440E23AC" w14:textId="7BFB8DD0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2161" w:type="dxa"/>
            <w:tcBorders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D7B47B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tibility</w:t>
            </w:r>
          </w:p>
        </w:tc>
        <w:tc>
          <w:tcPr>
            <w:tcW w:w="432" w:type="dxa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BF7B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B5AF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C5DC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7E6D57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68DF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0FA1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761D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AD1E13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50097" w14:textId="2CF1090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96F37" w14:textId="5A4677F6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3ABE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administrators, payers, intervention developers, community stakeholder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360AA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7635E10D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2A5A7" w14:textId="4CF2F0C6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A79E24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ble impac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B1CE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1AD7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8108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F101A7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7207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6139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B03F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E54E33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2447F" w14:textId="38A938E8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D9AD0" w14:textId="0FA4941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ntivisation</w:t>
            </w:r>
            <w:proofErr w:type="spellEnd"/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AE84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, clinicians, implementers, outside consultant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9D363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</w:t>
            </w:r>
          </w:p>
        </w:tc>
      </w:tr>
      <w:tr w:rsidR="00C80FEE" w:rsidRPr="003B5A08" w14:paraId="0A84B36B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7A058" w14:textId="21AA7CD3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B9F03B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Adapta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F7D9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112F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09DA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94C5A3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3FF0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A577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9B64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1A3E53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2E5D0" w14:textId="7EEF04FD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E4E9E" w14:textId="189A8592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ment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D01B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patients, implementers, outside consultants, community stakehol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C85C2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</w:t>
            </w:r>
          </w:p>
        </w:tc>
      </w:tr>
      <w:tr w:rsidR="00C80FEE" w:rsidRPr="003B5A08" w14:paraId="33390BFE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3C29A" w14:textId="5FFB1B6F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FAD404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 the chang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87FD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D726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A0F8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072F76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B748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10AC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7113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65C492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2DD3B" w14:textId="559ADECE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FB676" w14:textId="39374A1C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ment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ECF7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patients, implementers, outside consultants, community stakehold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09C78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5B2C5F4C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DE9B7" w14:textId="3A45508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54BCE2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ify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14CC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AF2C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1055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FD6281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1A72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7060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FC3A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6F14DC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9FCBA" w14:textId="6D1066E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1DE60" w14:textId="698DD7BA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ablement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B532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Implementers, clinicians, patients, intervention developers, outside consultants, administra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431FE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vention </w:t>
            </w:r>
          </w:p>
        </w:tc>
      </w:tr>
      <w:tr w:rsidR="00C80FEE" w:rsidRPr="003B5A08" w14:paraId="0F664AD1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0DA26" w14:textId="1B791544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8CDC11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or Speech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56EA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34B6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0412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7A0388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0F83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059D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23AA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45029E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F617E" w14:textId="5E9B5F4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5311B" w14:textId="0B810C3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AD95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, clinician, patient, community stakeholder, outside consultant, administra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507A0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er setting, inner setting </w:t>
            </w:r>
          </w:p>
        </w:tc>
      </w:tr>
      <w:tr w:rsidR="00C80FEE" w:rsidRPr="003B5A08" w14:paraId="5BDB0321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0F975" w14:textId="7CFF62A7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77EECE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ntives (include disincentive)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3F76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6B97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66AB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378CFC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09C3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4F35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948B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F989AE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ED020" w14:textId="3BD0830C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inforcement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C8AAE" w14:textId="790C023D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ntivisation</w:t>
            </w:r>
            <w:proofErr w:type="spellEnd"/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AAA7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er, administrator, implementers, community stakeholders, outside consulta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DA542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ner setting </w:t>
            </w:r>
          </w:p>
        </w:tc>
      </w:tr>
      <w:tr w:rsidR="00C80FEE" w:rsidRPr="003B5A08" w14:paraId="29FA2B0B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13F435" w14:textId="67C3BF28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48C92B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mance evalua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4201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0B88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3CB2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9B5E5F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270D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FED0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5083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589550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F1589" w14:textId="31579301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infrastructu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F39EB" w14:textId="1F43401B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C814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, clinicia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B731B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, inner setting</w:t>
            </w:r>
          </w:p>
        </w:tc>
      </w:tr>
      <w:tr w:rsidR="00C80FEE" w:rsidRPr="003B5A08" w14:paraId="0AD71B96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2135E" w14:textId="3F018BC8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0BDFD3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 to executiv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777B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7F6A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D47D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AA9FCA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8A8A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A221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AEB5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A53C67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BBBCA" w14:textId="5D3C7C7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infrastructu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1BD36" w14:textId="61EA1EC8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 restructur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C9D2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community stakeholders, outside consulta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56A3D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, Outer setting</w:t>
            </w:r>
          </w:p>
        </w:tc>
      </w:tr>
      <w:tr w:rsidR="00C80FEE" w:rsidRPr="003B5A08" w14:paraId="627042D0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A05BB" w14:textId="256A49EA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7CAD8A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 – within governanc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5A8E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C740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C753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F3A2AD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2C0B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8C2D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7842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6C5A20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95EED" w14:textId="00F4707A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infrastructu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61341" w14:textId="70502C1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tric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46EE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implementers, patients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F6F0DC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2DBB0695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01655" w14:textId="652B8636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F257C8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 to quality program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6B24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28EB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A919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12F6E9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E73B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93D3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F5B9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669E1F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5BF44" w14:textId="0EA3CE7D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Infrastructu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E6AFE" w14:textId="387B96D2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ement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F0AE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implementers, patients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435FB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23BD19C2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85093" w14:textId="1D6865D4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3381E6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ress repor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3FB5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EE85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51FD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D44203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F1A4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EEA6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46E5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94A5E3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94276" w14:textId="0A6F297A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infrastructu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D56EC" w14:textId="0C9790C3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uas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0B22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AE74A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, individuals</w:t>
            </w:r>
          </w:p>
        </w:tc>
      </w:tr>
      <w:tr w:rsidR="00C80FEE" w:rsidRPr="003B5A08" w14:paraId="0E715305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1F614" w14:textId="18B0D7AC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29A258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 to local leader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D56D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A8BC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0DE8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316CD3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3740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7685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AC11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3BEC0B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9A082" w14:textId="53DB8C96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infrastructu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3DDC9" w14:textId="6B97767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entivisation</w:t>
            </w:r>
            <w:proofErr w:type="spellEnd"/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nvironmental restructuring, persuas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8466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31ED8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78C259C4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AA289" w14:textId="0AAF5C48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D8A32B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te into existing protocol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790B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84D5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CFD8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8E6A02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8481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2D38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8CF5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016D70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AFFF4" w14:textId="309C7FBD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5127F" w14:textId="027F61E3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EB04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EDC59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, Inner setting</w:t>
            </w:r>
          </w:p>
        </w:tc>
      </w:tr>
      <w:tr w:rsidR="00C80FEE" w:rsidRPr="003B5A08" w14:paraId="3CE8F4A1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FAB6A7" w14:textId="6E4F7817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73E07A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club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8431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3D19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CFCE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53E07D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815C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894B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D078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0563C2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2B006" w14:textId="4FC7766C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E7EE8" w14:textId="4B9A203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7ED2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outside consultant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61042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7C78FDFF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DA1A0" w14:textId="2E02845B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02E487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 to governance responsibility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0140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CBC2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B618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E18B8A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18EA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A8A2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2490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0E7F24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FE648" w14:textId="7A7A583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73144" w14:textId="17B7D26A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restructur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79CD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s, administrato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38E36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05085B3A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50B15" w14:textId="596A7BD0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47710C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 to prioriti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A73B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5DE6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2656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2299CB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287A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AE67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9149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1F6B94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7348D" w14:textId="5B55A478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E678E" w14:textId="37020D5B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uas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3F1A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administrators, community stakeholders, outside consulta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795D9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, Outer setting</w:t>
            </w:r>
          </w:p>
        </w:tc>
      </w:tr>
      <w:tr w:rsidR="00C80FEE" w:rsidRPr="003B5A08" w14:paraId="4C26857B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06CBB" w14:textId="1E62E7D0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178164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 to patient need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C1A1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0E61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6DAE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E07AA7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8CEB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EB99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1B1E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2F3275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1B2BB" w14:textId="507E074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it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9EDF6" w14:textId="4937E38F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4EE3C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, community stakeholder, clinician, implementer, administrator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C420A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setting</w:t>
            </w:r>
          </w:p>
        </w:tc>
      </w:tr>
      <w:tr w:rsidR="00C80FEE" w:rsidRPr="003B5A08" w14:paraId="4A10778F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BAA74" w14:textId="39C00B79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2271E2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 to resources/ equipmen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B806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8B90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FB07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2C2A5E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BC47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C854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0E68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B37BF2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BE314" w14:textId="5A1B20D8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DF2CB" w14:textId="27D251E1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restructuring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2E1C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, clinician, patient, intervention developer, administrator, outside consulta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FD8CD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</w:t>
            </w:r>
          </w:p>
        </w:tc>
      </w:tr>
      <w:tr w:rsidR="00C80FEE" w:rsidRPr="003B5A08" w14:paraId="10BE1DA2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77AFE" w14:textId="63067C3F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3C65E8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ize equipment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45B0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3C43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AB10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A75D42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883C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49AC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369B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56B50A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4CC5F" w14:textId="3E1406D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1A881" w14:textId="59636349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A9BC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, clinician, intervention developer, administrator, outside consulta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563F1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ner setting </w:t>
            </w:r>
          </w:p>
        </w:tc>
      </w:tr>
      <w:tr w:rsidR="00C80FEE" w:rsidRPr="003B5A08" w14:paraId="4B012CF9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39B01" w14:textId="50F1D772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BDE565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 Roadshow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2634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76C5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32AE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8E0D03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A5E8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8207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2C93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C9DA46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41809" w14:textId="277D4AC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925CA" w14:textId="68814515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545B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community stakeholders, outside consulta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E0CC1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3B8558A6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717EA" w14:textId="6A54E28A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1CD279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professional discuss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41BC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97D6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DA5E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D433B1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11A4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A408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B5FD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7E906F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DDA0D" w14:textId="3E354B2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DD4C1" w14:textId="495AF034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 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008F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administrato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A3B5E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080FA046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69EF7" w14:textId="457CFCB0" w:rsidR="00C80FEE" w:rsidRPr="00226648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42D283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Professional rol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CD8E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A6A6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1437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765254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292E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9F38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0F69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DC193B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B00EF" w14:textId="758C3A6B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CB38A" w14:textId="4E62F26C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restructur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0812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ministrators, payers, outside consultants, implementer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68AF0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Inner setting</w:t>
            </w:r>
          </w:p>
        </w:tc>
      </w:tr>
      <w:tr w:rsidR="00C80FEE" w:rsidRPr="003B5A08" w14:paraId="25392716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45327" w14:textId="1B0DB346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176E21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 decision aid 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BC3B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1763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0F12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6F1130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F160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CA47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E63B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7E522D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1F391" w14:textId="0E522C19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sup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5D87D" w14:textId="6C5FB9A6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ment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0EF0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ention developers, implementers, clinicians, patients, community stakeholders,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9FD84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setting</w:t>
            </w:r>
          </w:p>
        </w:tc>
      </w:tr>
      <w:tr w:rsidR="00C80FEE" w:rsidRPr="003B5A08" w14:paraId="21DFD27D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D442C" w14:textId="4F0DCBEF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84D02E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 reminder 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55D9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4457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AD23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CA00B0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061E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79E8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A485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D75DF3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2C937" w14:textId="65D3E49E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sup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1F263" w14:textId="5BC9C8A2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ment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1AD3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lementers, clinicians, patients, community stakeholders, intervention developer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DE293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setting</w:t>
            </w:r>
          </w:p>
        </w:tc>
      </w:tr>
      <w:tr w:rsidR="00C80FEE" w:rsidRPr="003B5A08" w14:paraId="7DD77999" w14:textId="77777777" w:rsidTr="0049644F">
        <w:trPr>
          <w:trHeight w:val="103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ABF2F" w14:textId="6B366B41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5A5234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ize messag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70CE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7811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F400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537C76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A8C7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B4A6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252D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CA0105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AB215" w14:textId="5488A6CC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nforcemen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0BAF8" w14:textId="3C8E1F11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E5CD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patients, clinicians, administrators, outside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DCA5F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38088161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0DB71" w14:textId="006FA41C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4CF577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cket guid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A584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9678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631D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0B2BFA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35C9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3B19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0080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230EB2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F41CA" w14:textId="7808598C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sup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A25B0" w14:textId="539EA07A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riction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56B2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intervention developers, outside consulta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4C027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472168C4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82567" w14:textId="61F64E80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59FBEF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ource material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E5F8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93C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D2BA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680ECD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7226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060F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5253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B20C8D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EB29D" w14:textId="0A64E7F7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sup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63D5F" w14:textId="380B913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D99F9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intervention developers, outside consultants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3E8DAD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, individuals</w:t>
            </w:r>
          </w:p>
        </w:tc>
      </w:tr>
      <w:tr w:rsidR="00C80FEE" w:rsidRPr="003B5A08" w14:paraId="32AC5365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CF341" w14:textId="2BA9787C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6CCEC7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 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861A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6338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2C9C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B13E96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F5E7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7898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4679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FC6303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39C54" w14:textId="699985DB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4A891" w14:textId="4AA6FD63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9FCF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outside consultant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AADB5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68C22FFF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82089" w14:textId="0BC35917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AD4EF4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y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B4F0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3A52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361F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57245A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4CA7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7A8B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F855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2FC0C5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70D7A" w14:textId="35BDB14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yer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13680" w14:textId="39A1026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ment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6E9F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outside consultants, intervention developers, administrators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DBBBD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298E9994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8445E" w14:textId="63A2147F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423B83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enta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F0FB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BA5D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7182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F77711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B484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1A95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A094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2F2DC1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8F3AC" w14:textId="089DE128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2E68D" w14:textId="6AFCF828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FDD7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outside consulta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3F403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</w:tr>
      <w:tr w:rsidR="00C80FEE" w:rsidRPr="003B5A08" w14:paraId="320F192D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68D51" w14:textId="04B085C4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688525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ff meeting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C8FE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8794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0E6F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379739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10EE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4CB0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D4D4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50A0A5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D7D86" w14:textId="748C12F6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C5166" w14:textId="0938B892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567C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s, implementers, clinicia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FAAEC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 setting</w:t>
            </w:r>
          </w:p>
        </w:tc>
      </w:tr>
      <w:tr w:rsidR="00C80FEE" w:rsidRPr="003B5A08" w14:paraId="09BC1D20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459EE1" w14:textId="74019A96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1ECD4C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vic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CF67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746F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A132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FED733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5B0B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8A22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2D92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750FB6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819B1" w14:textId="12A0596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9FA54" w14:textId="00955846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BA4D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outside consulta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3F4EB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261C9F83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60927" w14:textId="649C5707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289DD4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slett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BE5C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A16F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F293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51DF59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95CC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85CE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0453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9CBECC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206D8" w14:textId="7C2B9C10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8598D" w14:textId="40AE9835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D254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s, implementers, clinicians, outside consultants, community stakehold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6C419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160FE8B7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028DA" w14:textId="560A7E75" w:rsidR="00C80FEE" w:rsidRPr="00226648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3CBF8E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Learning communiti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7A6B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4296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61E2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8108D9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A460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DBC6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0D1C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67C481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A6140" w14:textId="5872316C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54AF4" w14:textId="1F9D3AED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Enablement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9CDD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>Implementers, clinicians, administrators, outside consultant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1BBC3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ner setting </w:t>
            </w:r>
          </w:p>
        </w:tc>
      </w:tr>
      <w:tr w:rsidR="00C80FEE" w:rsidRPr="003B5A08" w14:paraId="498EBBEF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F7571" w14:textId="4A2E6465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8295C66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 competenc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A81B6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ECFA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002E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10CCA6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A6B8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CD14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618C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710EE0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18DE3" w14:textId="6E06346C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rn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909D7" w14:textId="53A1B535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n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700B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outside consultants, intervention develop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E2DEE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6405842D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C9339" w14:textId="3644BF75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9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A38AB8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ian remind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A22C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41A7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8CEC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BD0956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0270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6859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005B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C67193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B313E" w14:textId="1E86507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support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00D01" w14:textId="1F9D434A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ment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9609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outside consultant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6C8A6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, inner setting</w:t>
            </w:r>
          </w:p>
        </w:tc>
      </w:tr>
      <w:tr w:rsidR="00C80FEE" w:rsidRPr="003B5A08" w14:paraId="1CEBB645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CA37D" w14:textId="559593A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408D6E3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policy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8B29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6E79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FB5A5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AE8455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5906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299D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38FD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8A1E55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65B13" w14:textId="71F13FA9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7802A" w14:textId="670CFCAD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trict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E2EC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lementers, administrators, clinician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B4B0B4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ner setting </w:t>
            </w:r>
          </w:p>
        </w:tc>
      </w:tr>
      <w:tr w:rsidR="00C80FEE" w:rsidRPr="003B5A08" w14:paraId="4C82D365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C367B" w14:textId="05B854B3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482D61D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model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CF0A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9E40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DCFD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21A2E4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6098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7823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C38F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02287F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5BCF8" w14:textId="0D95DEE6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7F3D6" w14:textId="3E20ED20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ing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62152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icians, patients, community stakeholders, administrator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F90D5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7941D99C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4BA75" w14:textId="183A303A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4A2028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ing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6ED3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68B4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AF7A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D9B334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5420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30B1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D578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D54D97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DAD7F" w14:textId="21F922AF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 infrastructure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8C118" w14:textId="789F2F7C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ment 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AA06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istrators, clinicians, implement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3869D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uter setting, inner setting </w:t>
            </w:r>
          </w:p>
        </w:tc>
      </w:tr>
      <w:tr w:rsidR="00C80FEE" w:rsidRPr="003B5A08" w14:paraId="3C1FA4E7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63AF8" w14:textId="68AE1E3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7511B55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gan and logo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23A4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1E08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F59C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743429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7AA9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91DC8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845D7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BFC2E2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8BB58" w14:textId="1405F512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49C2F" w14:textId="7225A7F1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3F8D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outside consultants, intervention developers, clinicians, pati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BD457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312C5401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5F940" w14:textId="56C18CD7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7137E31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nd bit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FD73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FA47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4E9A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655957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4B8E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7111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6C97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CAC941B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39EFC" w14:textId="56F32133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ting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AA587" w14:textId="4927DCEF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suasion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C8E38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patients, outside consultants, administrators, interventions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C900B0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</w:p>
        </w:tc>
      </w:tr>
      <w:tr w:rsidR="00C80FEE" w:rsidRPr="003B5A08" w14:paraId="112819F3" w14:textId="77777777" w:rsidTr="0049644F">
        <w:trPr>
          <w:trHeight w:val="30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F6BB4" w14:textId="23859646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AF39ADA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 for subgroup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87B74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4FE4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D0F7E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6D812B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C2FD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3413D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A929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CD72F29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F4436" w14:textId="74AAA4DA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8EC1F" w14:textId="3806DB13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vironmental restructuring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A05F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ementers, clinicians, community stakeholders, outside consultants, intervention develop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742E7B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setting, intervention</w:t>
            </w:r>
          </w:p>
        </w:tc>
      </w:tr>
      <w:tr w:rsidR="00C80FEE" w:rsidRPr="003B5A08" w14:paraId="1D17E9D8" w14:textId="77777777" w:rsidTr="0049644F">
        <w:trPr>
          <w:trHeight w:val="525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83D18" w14:textId="61885DCD" w:rsidR="00C80FEE" w:rsidRPr="00C80FEE" w:rsidRDefault="00226648" w:rsidP="00226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C80FEE"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1CC95F1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ubleshoot for individual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0F85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33D5A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59531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1EA93712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D4BE0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4AE2F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B2ACC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5545B943" w14:textId="77777777" w:rsidR="00C80FEE" w:rsidRPr="00C80FEE" w:rsidRDefault="00C80FEE" w:rsidP="00124A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E1785" w14:textId="60AB6094" w:rsidR="00C80FEE" w:rsidRPr="003B5A08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atio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1216B" w14:textId="36B8C36E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ment </w:t>
            </w:r>
          </w:p>
        </w:tc>
        <w:tc>
          <w:tcPr>
            <w:tcW w:w="2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BC7F7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lementers, clinicians, patient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F31FCE" w14:textId="77777777" w:rsidR="00C80FEE" w:rsidRPr="00C80FEE" w:rsidRDefault="00C80FEE" w:rsidP="00226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0F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, intervention </w:t>
            </w:r>
          </w:p>
        </w:tc>
      </w:tr>
    </w:tbl>
    <w:p w14:paraId="640CDFD4" w14:textId="77777777" w:rsidR="00A16545" w:rsidRDefault="00A16545"/>
    <w:sectPr w:rsidR="00A16545" w:rsidSect="00A1654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13A18"/>
    <w:multiLevelType w:val="hybridMultilevel"/>
    <w:tmpl w:val="D892E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6A4C0D"/>
    <w:multiLevelType w:val="hybridMultilevel"/>
    <w:tmpl w:val="94527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166A7"/>
    <w:multiLevelType w:val="hybridMultilevel"/>
    <w:tmpl w:val="BA4E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33E04"/>
    <w:multiLevelType w:val="hybridMultilevel"/>
    <w:tmpl w:val="A3580E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80B197F"/>
    <w:multiLevelType w:val="hybridMultilevel"/>
    <w:tmpl w:val="AF5A7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81679"/>
    <w:multiLevelType w:val="hybridMultilevel"/>
    <w:tmpl w:val="8DF43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914E19"/>
    <w:multiLevelType w:val="hybridMultilevel"/>
    <w:tmpl w:val="B09CC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196566"/>
    <w:multiLevelType w:val="hybridMultilevel"/>
    <w:tmpl w:val="A6F6D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2F69E9"/>
    <w:multiLevelType w:val="hybridMultilevel"/>
    <w:tmpl w:val="D95EAA8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A01638F"/>
    <w:multiLevelType w:val="hybridMultilevel"/>
    <w:tmpl w:val="81E49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1B64DC"/>
    <w:multiLevelType w:val="hybridMultilevel"/>
    <w:tmpl w:val="1EB8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7"/>
  </w:num>
  <w:num w:numId="5">
    <w:abstractNumId w:val="2"/>
  </w:num>
  <w:num w:numId="6">
    <w:abstractNumId w:val="5"/>
  </w:num>
  <w:num w:numId="7">
    <w:abstractNumId w:val="10"/>
  </w:num>
  <w:num w:numId="8">
    <w:abstractNumId w:val="3"/>
  </w:num>
  <w:num w:numId="9">
    <w:abstractNumId w:val="8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859"/>
    <w:rsid w:val="0005266B"/>
    <w:rsid w:val="00084618"/>
    <w:rsid w:val="000B721A"/>
    <w:rsid w:val="00112F0F"/>
    <w:rsid w:val="00124AEB"/>
    <w:rsid w:val="001400FA"/>
    <w:rsid w:val="001A11D4"/>
    <w:rsid w:val="001B4831"/>
    <w:rsid w:val="00210D06"/>
    <w:rsid w:val="00226648"/>
    <w:rsid w:val="00234A41"/>
    <w:rsid w:val="00286A79"/>
    <w:rsid w:val="00305CC1"/>
    <w:rsid w:val="0031311D"/>
    <w:rsid w:val="003B5A08"/>
    <w:rsid w:val="004113B2"/>
    <w:rsid w:val="00412580"/>
    <w:rsid w:val="00485790"/>
    <w:rsid w:val="0049644F"/>
    <w:rsid w:val="004E2EB3"/>
    <w:rsid w:val="0063122F"/>
    <w:rsid w:val="006520B1"/>
    <w:rsid w:val="00657897"/>
    <w:rsid w:val="0066769A"/>
    <w:rsid w:val="0068515A"/>
    <w:rsid w:val="00690382"/>
    <w:rsid w:val="00707A2F"/>
    <w:rsid w:val="007377C2"/>
    <w:rsid w:val="00741A81"/>
    <w:rsid w:val="0086772D"/>
    <w:rsid w:val="008D7F7D"/>
    <w:rsid w:val="00961951"/>
    <w:rsid w:val="00991ED7"/>
    <w:rsid w:val="00A16545"/>
    <w:rsid w:val="00A51199"/>
    <w:rsid w:val="00A95B15"/>
    <w:rsid w:val="00AD20CB"/>
    <w:rsid w:val="00B25B01"/>
    <w:rsid w:val="00BC6F08"/>
    <w:rsid w:val="00BE15B6"/>
    <w:rsid w:val="00C161E3"/>
    <w:rsid w:val="00C44DDC"/>
    <w:rsid w:val="00C55381"/>
    <w:rsid w:val="00C67274"/>
    <w:rsid w:val="00C80FEE"/>
    <w:rsid w:val="00CB7FC9"/>
    <w:rsid w:val="00CD3C40"/>
    <w:rsid w:val="00D324F8"/>
    <w:rsid w:val="00D74CF1"/>
    <w:rsid w:val="00DA5244"/>
    <w:rsid w:val="00E85CAA"/>
    <w:rsid w:val="00EB0A98"/>
    <w:rsid w:val="00ED6ED4"/>
    <w:rsid w:val="00F17893"/>
    <w:rsid w:val="00F46642"/>
    <w:rsid w:val="00FE1859"/>
    <w:rsid w:val="00FF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F3BF0"/>
  <w15:chartTrackingRefBased/>
  <w15:docId w15:val="{28A91A02-2080-4B4E-A0B6-004CF067B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78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89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85C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85C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6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545"/>
  </w:style>
  <w:style w:type="paragraph" w:styleId="Footer">
    <w:name w:val="footer"/>
    <w:basedOn w:val="Normal"/>
    <w:link w:val="FooterChar"/>
    <w:uiPriority w:val="99"/>
    <w:unhideWhenUsed/>
    <w:rsid w:val="00A16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545"/>
  </w:style>
  <w:style w:type="character" w:styleId="CommentReference">
    <w:name w:val="annotation reference"/>
    <w:basedOn w:val="DefaultParagraphFont"/>
    <w:uiPriority w:val="99"/>
    <w:semiHidden/>
    <w:unhideWhenUsed/>
    <w:rsid w:val="00A16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54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5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65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666</Words>
  <Characters>950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 Health Care</Company>
  <LinksUpToDate>false</LinksUpToDate>
  <CharactersWithSpaces>1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ss</dc:creator>
  <cp:keywords/>
  <dc:description/>
  <cp:lastModifiedBy>Jordan, Kimberly (Nursing)</cp:lastModifiedBy>
  <cp:revision>4</cp:revision>
  <dcterms:created xsi:type="dcterms:W3CDTF">2021-05-13T16:25:00Z</dcterms:created>
  <dcterms:modified xsi:type="dcterms:W3CDTF">2021-09-03T15:47:00Z</dcterms:modified>
</cp:coreProperties>
</file>